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52"/>
        <w:tblW w:w="87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1"/>
        <w:gridCol w:w="2197"/>
        <w:gridCol w:w="1831"/>
        <w:gridCol w:w="2783"/>
      </w:tblGrid>
      <w:tr w:rsidR="00F8484B" w:rsidRPr="00F8484B" w14:paraId="13C673E1" w14:textId="77777777" w:rsidTr="00F8484B">
        <w:trPr>
          <w:trHeight w:val="277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FC9A8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81F6D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  <w:lang w:val="en-US"/>
              </w:rPr>
              <w:t>Chow Diet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A79EE" w14:textId="2294877E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PD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4776D" w14:textId="731ED75D" w:rsidR="00F8484B" w:rsidRPr="00F8484B" w:rsidRDefault="00DE66D8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FRD</w:t>
            </w:r>
          </w:p>
        </w:tc>
      </w:tr>
      <w:tr w:rsidR="00F8484B" w:rsidRPr="00F8484B" w14:paraId="534C8446" w14:textId="77777777" w:rsidTr="00F8484B">
        <w:trPr>
          <w:trHeight w:val="414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84C24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Carbohydrates [E%]</w:t>
            </w: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DCCE8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AB33A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A94D4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61-64</w:t>
            </w:r>
          </w:p>
        </w:tc>
      </w:tr>
      <w:tr w:rsidR="00F8484B" w:rsidRPr="00F8484B" w14:paraId="01AEDE07" w14:textId="77777777" w:rsidTr="00F8484B">
        <w:trPr>
          <w:trHeight w:val="414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B438D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Fat [E%]</w:t>
            </w: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B550F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AFC50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E5710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12-13</w:t>
            </w:r>
          </w:p>
        </w:tc>
      </w:tr>
      <w:tr w:rsidR="00F8484B" w:rsidRPr="00F8484B" w14:paraId="51BBC4D5" w14:textId="77777777" w:rsidTr="00F8484B">
        <w:trPr>
          <w:trHeight w:val="378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86486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52215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soybean oil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928FE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soybean oil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655F0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soybean oil</w:t>
            </w:r>
          </w:p>
        </w:tc>
      </w:tr>
      <w:tr w:rsidR="00F8484B" w:rsidRPr="00F8484B" w14:paraId="22E28301" w14:textId="77777777" w:rsidTr="00F8484B">
        <w:trPr>
          <w:trHeight w:val="414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B07C1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Protein [E%]</w:t>
            </w: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551EE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4D0A1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4A108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23-27</w:t>
            </w:r>
          </w:p>
        </w:tc>
      </w:tr>
      <w:tr w:rsidR="00F8484B" w:rsidRPr="00F8484B" w14:paraId="311C3940" w14:textId="77777777" w:rsidTr="00F8484B">
        <w:trPr>
          <w:trHeight w:val="659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881B2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Fiber [g/kg]</w:t>
            </w: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47CAE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Not specified; prob. 200-300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FF215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6E56B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200-300</w:t>
            </w:r>
          </w:p>
        </w:tc>
      </w:tr>
      <w:tr w:rsidR="00F8484B" w:rsidRPr="00833FFF" w14:paraId="3EA8CCA0" w14:textId="77777777" w:rsidTr="00F8484B">
        <w:trPr>
          <w:trHeight w:val="853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D1E00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49FFF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  <w:lang w:val="en-US"/>
              </w:rPr>
              <w:t>Cellulose, hemicellulose, lignin (not specified)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AC3BD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Cellulose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41C26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  <w:lang w:val="en-US"/>
              </w:rPr>
              <w:t>Mixed Complex (simulating fiber content in Chow Diet)</w:t>
            </w:r>
          </w:p>
        </w:tc>
      </w:tr>
      <w:tr w:rsidR="00F8484B" w:rsidRPr="00F8484B" w14:paraId="5480ECB3" w14:textId="77777777" w:rsidTr="00F8484B">
        <w:trPr>
          <w:trHeight w:val="286"/>
        </w:trPr>
        <w:tc>
          <w:tcPr>
            <w:tcW w:w="191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EE266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 xml:space="preserve">Simple </w:t>
            </w:r>
          </w:p>
          <w:p w14:paraId="72005FCF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Sugar [g/kg]</w:t>
            </w:r>
          </w:p>
        </w:tc>
        <w:tc>
          <w:tcPr>
            <w:tcW w:w="2197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872AD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  <w:lang w:val="en-US"/>
              </w:rPr>
              <w:t>Not specified and not added</w:t>
            </w:r>
          </w:p>
        </w:tc>
        <w:tc>
          <w:tcPr>
            <w:tcW w:w="183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40EAC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  <w:tc>
          <w:tcPr>
            <w:tcW w:w="278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39C53" w14:textId="77777777" w:rsidR="00F8484B" w:rsidRPr="00F8484B" w:rsidRDefault="00F8484B" w:rsidP="00F8484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8484B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</w:tr>
    </w:tbl>
    <w:p w14:paraId="3F7876B0" w14:textId="71EECB05" w:rsidR="00F8484B" w:rsidRPr="00FA0565" w:rsidRDefault="00F8484B" w:rsidP="00F8484B">
      <w:pPr>
        <w:rPr>
          <w:rFonts w:asciiTheme="majorBidi" w:hAnsiTheme="majorBidi" w:cstheme="majorBidi"/>
          <w:lang w:val="en-US"/>
        </w:rPr>
      </w:pPr>
      <w:r w:rsidRPr="00FA0565">
        <w:rPr>
          <w:rFonts w:asciiTheme="majorBidi" w:hAnsiTheme="majorBidi" w:cstheme="majorBidi"/>
          <w:b/>
          <w:bCs/>
          <w:lang w:val="en-US"/>
        </w:rPr>
        <w:t>Supplementary Table S</w:t>
      </w:r>
      <w:r>
        <w:rPr>
          <w:rFonts w:asciiTheme="majorBidi" w:hAnsiTheme="majorBidi" w:cstheme="majorBidi"/>
          <w:b/>
          <w:bCs/>
          <w:lang w:val="en-US"/>
        </w:rPr>
        <w:t>1</w:t>
      </w:r>
      <w:r w:rsidRPr="00FA0565">
        <w:rPr>
          <w:rFonts w:asciiTheme="majorBidi" w:hAnsiTheme="majorBidi" w:cstheme="majorBidi"/>
          <w:b/>
          <w:bCs/>
          <w:lang w:val="en-US"/>
        </w:rPr>
        <w:t>:</w:t>
      </w:r>
      <w:r w:rsidRPr="00FA056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Composition of chow, purified and fiber-rich diet</w:t>
      </w:r>
    </w:p>
    <w:p w14:paraId="69DA98F2" w14:textId="77777777" w:rsidR="00F8484B" w:rsidRDefault="00F8484B" w:rsidP="00C71EAA">
      <w:pPr>
        <w:rPr>
          <w:rFonts w:asciiTheme="majorBidi" w:hAnsiTheme="majorBidi" w:cstheme="majorBidi"/>
          <w:b/>
          <w:bCs/>
          <w:lang w:val="en-US"/>
        </w:rPr>
      </w:pPr>
    </w:p>
    <w:p w14:paraId="2DE65640" w14:textId="77777777" w:rsidR="00F8484B" w:rsidRDefault="00F8484B" w:rsidP="00C71EAA">
      <w:pPr>
        <w:rPr>
          <w:rFonts w:asciiTheme="majorBidi" w:hAnsiTheme="majorBidi" w:cstheme="majorBidi"/>
          <w:b/>
          <w:bCs/>
          <w:lang w:val="en-US"/>
        </w:rPr>
      </w:pPr>
    </w:p>
    <w:p w14:paraId="07BF74C2" w14:textId="77777777" w:rsidR="00F8484B" w:rsidRDefault="00F8484B" w:rsidP="00C71EAA">
      <w:pPr>
        <w:rPr>
          <w:rFonts w:asciiTheme="majorBidi" w:hAnsiTheme="majorBidi" w:cstheme="majorBidi"/>
          <w:b/>
          <w:bCs/>
          <w:lang w:val="en-US"/>
        </w:rPr>
      </w:pPr>
    </w:p>
    <w:p w14:paraId="288630D0" w14:textId="77777777" w:rsidR="00F8484B" w:rsidRDefault="00F8484B" w:rsidP="00C71EAA">
      <w:pPr>
        <w:rPr>
          <w:rFonts w:asciiTheme="majorBidi" w:hAnsiTheme="majorBidi" w:cstheme="majorBidi"/>
          <w:b/>
          <w:bCs/>
          <w:lang w:val="en-US"/>
        </w:rPr>
      </w:pPr>
    </w:p>
    <w:p w14:paraId="0ECC9C7C" w14:textId="56EEF6FD" w:rsidR="00CD53E4" w:rsidRPr="00FA0565" w:rsidRDefault="00FA0565" w:rsidP="00C71EAA">
      <w:pPr>
        <w:rPr>
          <w:rFonts w:asciiTheme="majorBidi" w:hAnsiTheme="majorBidi" w:cstheme="majorBidi"/>
          <w:lang w:val="en-US"/>
        </w:rPr>
      </w:pPr>
      <w:r w:rsidRPr="00FA0565">
        <w:rPr>
          <w:rFonts w:asciiTheme="majorBidi" w:hAnsiTheme="majorBidi" w:cstheme="majorBidi"/>
          <w:b/>
          <w:bCs/>
          <w:lang w:val="en-US"/>
        </w:rPr>
        <w:t>Supplementary Table S</w:t>
      </w:r>
      <w:r w:rsidR="00FA1593">
        <w:rPr>
          <w:rFonts w:asciiTheme="majorBidi" w:hAnsiTheme="majorBidi" w:cstheme="majorBidi"/>
          <w:b/>
          <w:bCs/>
          <w:lang w:val="en-US"/>
        </w:rPr>
        <w:t>2</w:t>
      </w:r>
      <w:r w:rsidRPr="00FA0565">
        <w:rPr>
          <w:rFonts w:asciiTheme="majorBidi" w:hAnsiTheme="majorBidi" w:cstheme="majorBidi"/>
          <w:b/>
          <w:bCs/>
          <w:lang w:val="en-US"/>
        </w:rPr>
        <w:t>:</w:t>
      </w:r>
      <w:r w:rsidRPr="00FA0565">
        <w:rPr>
          <w:rFonts w:asciiTheme="majorBidi" w:hAnsiTheme="majorBidi" w:cstheme="majorBidi"/>
          <w:lang w:val="en-US"/>
        </w:rPr>
        <w:t xml:space="preserve"> </w:t>
      </w:r>
      <w:r w:rsidR="00C71EAA">
        <w:rPr>
          <w:rFonts w:asciiTheme="majorBidi" w:hAnsiTheme="majorBidi" w:cstheme="majorBidi"/>
          <w:lang w:val="en-US"/>
        </w:rPr>
        <w:t>Description and metadata of patient mucosal biopsy samples screened for SFB presence.</w:t>
      </w:r>
    </w:p>
    <w:tbl>
      <w:tblPr>
        <w:tblW w:w="6385" w:type="dxa"/>
        <w:tblLook w:val="04A0" w:firstRow="1" w:lastRow="0" w:firstColumn="1" w:lastColumn="0" w:noHBand="0" w:noVBand="1"/>
      </w:tblPr>
      <w:tblGrid>
        <w:gridCol w:w="1019"/>
        <w:gridCol w:w="1020"/>
        <w:gridCol w:w="1000"/>
        <w:gridCol w:w="3365"/>
      </w:tblGrid>
      <w:tr w:rsidR="00833FFF" w:rsidRPr="00833FFF" w14:paraId="54390BD4" w14:textId="77777777" w:rsidTr="00833FFF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3D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#Sample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F59A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046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B7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cation</w:t>
            </w:r>
          </w:p>
        </w:tc>
      </w:tr>
      <w:tr w:rsidR="00833FFF" w:rsidRPr="00833FFF" w14:paraId="48ABDE0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A3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A2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F4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F7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lon</w:t>
            </w:r>
          </w:p>
        </w:tc>
      </w:tr>
      <w:tr w:rsidR="00833FFF" w:rsidRPr="00833FFF" w14:paraId="012BCA3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2BE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34D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5C1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5C4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lon</w:t>
            </w:r>
          </w:p>
        </w:tc>
      </w:tr>
      <w:tr w:rsidR="00833FFF" w:rsidRPr="00833FFF" w14:paraId="0D88899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36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CB3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5B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B1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C43A4A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366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1A91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F4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1C2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4D3E86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F72A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F4E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6E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8BC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0CC70C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7F7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92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48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B05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36F84F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9A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169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CA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081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5103EB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BB6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C28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ED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D4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EA139B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303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A23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AA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8CD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2587F4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1C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48B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436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F79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D594DD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694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E7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337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68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A2B186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353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EEA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19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34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8A3D8F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336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10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6B9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1C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81BE0B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795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725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3991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3E4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69F2FC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77D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0A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9C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62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B57F0B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2C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90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6F96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AE7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AB96CF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67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833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098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76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79E250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5BD6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B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26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A4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272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34D103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62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E9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37C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ED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953FCE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3B8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D07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9F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E0A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19D974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C02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2F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CA0D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2477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EA963C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2A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FA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1D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C5F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8FC52F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77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33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7F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7F8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7B3157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80EE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04B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E0F7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83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15B5CF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A62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DAE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A7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818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58CD34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4A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9901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8AC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CD8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8A4F22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FA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89B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AB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7961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7AD620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86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B5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06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F12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295F30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669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6C8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0F2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D4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9684F1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9CB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5C9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501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4A4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C552C5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012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77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C5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41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616A01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ED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88C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28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83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2B9B3A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83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2A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CA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1B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A81538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E1E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3785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F9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D6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492D27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E4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F6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577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69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316657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194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2C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ACE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798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A721A5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917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68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FF7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89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FA638E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A51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3F4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3570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71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1D17EC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247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7C8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0F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59D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9A0EE5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82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A77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0174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A93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B4090D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59B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36F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6FD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982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EEA0A1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090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BCB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1F0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1FD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4CC64B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190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E88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38B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23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29DE76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FAC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28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E4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18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B90849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5B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F6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A3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AA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ED9A56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A7E2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753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1B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CA4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22989DC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A0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658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E9C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9AC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320A373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96E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5C4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8A37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3867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4FCF5B1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AE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07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E6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3AF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1D0E564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70D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5F3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637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E19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11BA1D0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96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AC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2F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677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213F064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79D2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FF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0B1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ADF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4211A98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AF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D576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28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6B4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6C32EE1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168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E42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CA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BE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2CA7F5E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42C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E6C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A8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25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7195159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288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DE7B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C7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E5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48C4E73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9D7B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22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B8A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B8E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3CD7DB5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794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667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CFA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8F4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54C4336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A2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B8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451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D4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02C9E9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1C4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C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28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9C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0F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720D637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D48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EB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AF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8E81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5CB8C68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EE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7EF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3C1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068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5CF3385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4C5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224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0C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AC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A44E21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4F0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057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A19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9A8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383777E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1EF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8A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92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9A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4C07B86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E9C0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46F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67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D7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6FE84F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AAE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DE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EB5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A0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62C5114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F43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D94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A1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63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799F39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AA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FFAA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B6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D0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2C0094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2A21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091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7D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DE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5631F1D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1B4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DD1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F1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D6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64F623E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84A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33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D2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867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4D3BED0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C0F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4F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612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6A1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60CDFCF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214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C5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8DE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3F6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32BA868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F5C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D4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A5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15D0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6F28695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87A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FEC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34D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0C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4FEDD70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A45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67BF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9A6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30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0DE8B9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F3A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19B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73F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9FD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4A37F1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EFA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058A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E36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092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ectum </w:t>
            </w:r>
          </w:p>
        </w:tc>
      </w:tr>
      <w:tr w:rsidR="00833FFF" w:rsidRPr="00833FFF" w14:paraId="159BFFE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73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5B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C2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A35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ght Colon</w:t>
            </w:r>
          </w:p>
        </w:tc>
      </w:tr>
      <w:tr w:rsidR="00833FFF" w:rsidRPr="00833FFF" w14:paraId="57007B0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C6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DECF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51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43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ght Colon</w:t>
            </w:r>
          </w:p>
        </w:tc>
      </w:tr>
      <w:tr w:rsidR="00833FFF" w:rsidRPr="00833FFF" w14:paraId="0754D1A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CC9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F28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37E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13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ght Colon</w:t>
            </w:r>
          </w:p>
        </w:tc>
      </w:tr>
      <w:tr w:rsidR="00833FFF" w:rsidRPr="00833FFF" w14:paraId="69F4AD3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36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0A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2A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95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ght Colon</w:t>
            </w:r>
          </w:p>
        </w:tc>
      </w:tr>
      <w:tr w:rsidR="00833FFF" w:rsidRPr="00833FFF" w14:paraId="578B05D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45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B02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208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33F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ght colon or Rectum</w:t>
            </w:r>
          </w:p>
        </w:tc>
      </w:tr>
      <w:tr w:rsidR="00833FFF" w:rsidRPr="00833FFF" w14:paraId="6106F8F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3C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EF4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186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BD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32CE9E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99E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4A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E06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12A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2816B9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42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EF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46A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DD1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108695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D2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9DC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6E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7AE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9D4F94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E54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C6B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12F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473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2C9DB0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CC4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58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8A9B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360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05B8C1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49C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5E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67C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868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75D69D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B77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F5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F8F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45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1529D1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2DC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35A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4E7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0E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E02B7D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265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09B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5DA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35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FA2C3F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3AC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FB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6E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E41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944E1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8A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A55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75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1555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3FF579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CF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7029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94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F6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179EDF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0CC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8A3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18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C7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EC38C6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B66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CF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914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8A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012690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F62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5A2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946B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30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71FC45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79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841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5D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A6F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57FA1A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C38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D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A8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F1C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C5E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FFDC84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8D7D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081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D1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FE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72214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A48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53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B6E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BA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39E925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56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F2C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79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CA7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087D04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032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C3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80E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9B3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85B20D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1D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56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21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62A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CF2B51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B1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5DA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D0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56EA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BE7731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04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E77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41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C86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0E1EBA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D6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EA0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DE2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C70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E2B391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06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4D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C8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E4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3D2B6A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AF7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E4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28A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3A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7ECAED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0F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55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06C5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41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AEA54E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CD9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965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27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B3C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FB9C9B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7EE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689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CB6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23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3AF0C2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CA2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43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EB2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70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E39EEF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21F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B7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EB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0F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EDA03C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08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20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F4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D7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7740B0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64E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BC9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9E6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E0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F23EF9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26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1B6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4D1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F27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AA20FC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C23D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7C5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030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C9D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2CEA00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564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7A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75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302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355812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F4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595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F7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AE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1EBAED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8D8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31C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991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0E5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35B214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C2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9A6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77F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9B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18365F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61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5C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C7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FE07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25D4C2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C613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7D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02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BE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9818BB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ED4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E86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494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260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253DA7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8F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7F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736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901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C81574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D1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F6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5A5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820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145389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F65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8D2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34D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AA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65508E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9D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F1D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863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05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FF746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D95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8F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8E6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99E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166598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935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6D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A16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4C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BC58CC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FA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95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70C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A6F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5387D5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18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D8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BAE5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BBC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E1A8DA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DE3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61D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8DD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33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A93A91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6E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E6E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5AF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722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5A9BA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BB8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D15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CC2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DEA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CBCE47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A29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95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7C1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931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DAC25A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5E2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D7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A7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6C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FC4AA2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D2C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F9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AAB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A80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26EB74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03F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4BD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97F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E30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B2A7FC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971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A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B50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E1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4660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EA5815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6E8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D29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16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36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B518F7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95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96B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E68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104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5C40B7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09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88B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F9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F5E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9E48CD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831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020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78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18A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6B813B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EA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D4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B6C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9D83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3AB25C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A13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C87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0A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DF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E1CA7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462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B4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66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3E4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6447F7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A6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00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76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6D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33E4E0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7C8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21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C67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9E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175708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308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8FB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90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F4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C8B88E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B7D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25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387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56D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01E5FE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120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3E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2A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CD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0D04ED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21F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F69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80B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3F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7A8D5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FF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3B4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B3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879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99CD8A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25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D8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63B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74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E14BDE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9D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ED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75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F2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1D427D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5A3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DBF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6D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471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6C8632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A87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86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B17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4B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F19C6B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7E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006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74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31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281168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B4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C2B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3E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1B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5FC507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9BE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30B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B1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28E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4C057E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02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10C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E96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D8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5F64EE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B7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E8B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DE9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9F2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CDC10C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F0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A0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AE9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6F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9D8072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C39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308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90C5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00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38B266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75A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034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7A8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25B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4A0099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D25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41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403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1D0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E10A03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DBA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4F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91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E1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5DAFFA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FF8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158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1B3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D7C6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053AC5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30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D3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E2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8CA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A39F3E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7DA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694F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D61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5E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5C609F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E6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87F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A8F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4B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743CC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4A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A25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37D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DDE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0B1A5C8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7217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8A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9A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964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48A54E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B9B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B9A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F05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34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A0852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CF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26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BE5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32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63728D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783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F1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58D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407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2480417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E2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B66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E29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B9D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3E115F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B72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C37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9C3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EB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DDC0A4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6A1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95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66F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FB8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5DDB7FB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3F5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4A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B17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3C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09F0BF2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EDA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37B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otherap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6E9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156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3CCAAE9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F8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5C9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09A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9C36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A00DC5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9DF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082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AE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A3A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E71DA9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1F4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09A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45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DC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A063CC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B42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B2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26A3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F4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959AC2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3A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EC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23D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BC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B4C1F2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F69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193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735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0D8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63434C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2F9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29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39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27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2624D15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994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D72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B76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08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F65D4A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90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E45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F5F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FA1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D17C0B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8D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B17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E2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3E6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7762B4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805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05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774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33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EDFDB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10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34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AC0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633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5E30B6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57B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8A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EB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065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78587C4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A60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DA5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4C4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FA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009BE3E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3D3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C58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4D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737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EE44B6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5D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3B6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65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1C6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5A8EEDB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D85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583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79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FC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00ABB47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55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B0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AD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C8C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9170FB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E0B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7C21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EE4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EE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5703CE1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222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4D4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5C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292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CDB355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50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DA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775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8B2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D26616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48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3D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38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22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AB4A30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D2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81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F9F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5FB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856632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A1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26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F8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C3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6F9597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1C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276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16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1B8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E6A00D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AF5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E57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698A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B2D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992C1C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E2C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BAE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56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E83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570B0B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7D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77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F6F1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C1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CFC15E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FE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540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413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E27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80AD69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148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229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5B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19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5786BE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7DF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363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B0F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2A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3B4780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115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18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AA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62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F9E657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D32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52B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1A3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05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4397D2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66FD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DC2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27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1C1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408BF10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F37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9A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105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984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C7A12C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AF2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AD3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731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C4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5603E8D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F7A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72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26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A2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5647D33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9C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3D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D1F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C35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77DF4E2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E86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30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A03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AE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C335E0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557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6D7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11F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59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152F9CB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83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4CA3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DD81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16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CC4499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97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B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C2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CF4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5C0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6943482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71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4D6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D4C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4EA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613122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63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FC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6B8A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9E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462FF6E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9F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4BF2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CB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C4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0634571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02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50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0D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AE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6350F1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21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15B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473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4CE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0B6E83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017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34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ECC6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350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6226D1B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577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B9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82F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C6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C309F2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953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7D0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7A3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D88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6DDBCC9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71C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3D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44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37B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5359688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5B4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EFB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BD2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91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798F86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BAE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F6B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D601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DE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7F2284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F60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DA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3D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4D3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7BB017B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FD9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075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12F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50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5CD36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FC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15A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CCC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AF9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FF6EA0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4A2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1E5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B7A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70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27034A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39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E82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F3F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B0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2462CCA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C3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77B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B3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34B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2216D4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1F3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47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379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D92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97CA26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73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6D6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96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3C7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0716DA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2C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5D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98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5D3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6D565D9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0E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8E8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02C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900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090C896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58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D1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44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4DA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C69B6D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F2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35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9E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452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5B9CE20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79E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8C3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4FE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521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2048F6F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8C6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6B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DAE8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CC6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7E73753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3C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0DA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971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5C27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758FD6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0B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BB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FCB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E9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391D33C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C2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65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05D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76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4D3B1F3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756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EC5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0B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B91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7CBF7A8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6B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051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FF1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A3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CDE60A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D28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630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D68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E2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0206C87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C8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805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47F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9F8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CENDING COLON</w:t>
            </w:r>
          </w:p>
        </w:tc>
      </w:tr>
      <w:tr w:rsidR="00833FFF" w:rsidRPr="00833FFF" w14:paraId="1FEADBE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21D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32B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96B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15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195BFF9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417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1B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821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9F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371DD42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44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43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8067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DCA1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0A3F678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0BE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8E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04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67F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2994737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469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63F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65A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EC3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0B14D8A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EBD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E7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252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DA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11BF102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4A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FC3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A79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AC5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5614B31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ABE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2E9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358D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3425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0D17056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19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9E1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9C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AA3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6EC1E41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311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B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3E0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0D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DCB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6C1E441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972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27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98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02A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25F6060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798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C9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58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F11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3C81EE1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B8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D29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53F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A2E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0480FBB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812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85F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DF1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49F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27FCD6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5E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D44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CD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617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055A0B7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B4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D3D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E6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862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48ED48D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D6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2CE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07B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5A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76EF529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149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95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F7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DBC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53004F1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13F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80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D48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34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SCENDING COLON</w:t>
            </w:r>
          </w:p>
        </w:tc>
      </w:tr>
      <w:tr w:rsidR="00833FFF" w:rsidRPr="00833FFF" w14:paraId="2DC9CEF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2B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EA6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DB4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BF9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A5D798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A6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EF9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36C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8DB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9D0392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40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17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A2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8F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4D0FA2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CEB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2BD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4D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9117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2C5C27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942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E3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BE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E3E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04715A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1F3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FC5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93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08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8445FF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71D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3D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128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A8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A18518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AC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CF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D3E3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81C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00F47E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CA2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333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4CB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07E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9612DA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76C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C5B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76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006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EADB20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26A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2941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7AF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1E7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A94192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3257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0E9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01D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E8C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9673A1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A4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AA5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85A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850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435B47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654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2CF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F71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4EE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39727D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92C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EBF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72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2F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D20E6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0B0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B9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2F5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A26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260E2A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869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CA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D34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08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8F7D58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4B8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636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43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C3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542D4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50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B1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ED7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37D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E80351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4BF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A1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3F3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D3D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C11536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0D1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2C0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CA6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22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23EEE0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945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B0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29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88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82E92B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D0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1259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17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69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DAD4DF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F7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CA8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D36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C2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B559AC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565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59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185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0D0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F72C36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FCA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83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07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19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3E33A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FFF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B54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3C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09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7867DA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C1F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9A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B1F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ABB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E56592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42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ED8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EBA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8529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5BBAA8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15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37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4AF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59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FA25E8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B17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444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B7A5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1E1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1FB03C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073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739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9A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87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F6F09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D05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B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0D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3FF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6F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28323B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2E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C0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2DA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2B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AD0A68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D05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FCFE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702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C485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B01AFE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1A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AED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508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8DA7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3D981F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696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735B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52C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64A3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1384A1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A8D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EB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E8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B2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AF0CE2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16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0B4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D4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07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1FA8FD8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1291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18A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BC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82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37296F9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08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A8D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5CC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31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60C52DB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BD0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318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667A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35D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4C56EEF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77A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FE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6E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253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1C25706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4D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AA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303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4D11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222F330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5F6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AD4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CA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79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02BF6DE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5A0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02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3A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F57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69F3931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63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3F8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775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BF64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30D8448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24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32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D1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6E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472A985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85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52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A9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196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580EDB9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FCA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4B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42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11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3913D66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BE7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E5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DE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F43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168B016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4F3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7A3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F2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C99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78EC035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29F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0B4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76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1E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UM</w:t>
            </w:r>
          </w:p>
        </w:tc>
      </w:tr>
      <w:tr w:rsidR="00833FFF" w:rsidRPr="00833FFF" w14:paraId="70768C5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8BF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7E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DD2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A04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47104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3D9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F63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2C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6D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6EEC747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271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E2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E9E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EF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70DDABE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BA9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E35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74D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07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52F6CB2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89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6F9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E90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3D9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042CB10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CC7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4B6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BD99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9A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4AFE9B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0DD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1A3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8B1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6B8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436728D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22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DB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1D9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19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25DAD17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652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7A5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8F5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4D1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5903FD2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26E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F1E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21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4CD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0E02FDD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38B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2C8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4DE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08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9A350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10B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0A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12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2BF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8AF9E2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8044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CC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66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0D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39A7C77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F1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652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765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665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 COLON</w:t>
            </w:r>
          </w:p>
        </w:tc>
      </w:tr>
      <w:tr w:rsidR="00833FFF" w:rsidRPr="00833FFF" w14:paraId="06D8EA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B02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4A1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5C6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9E0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6DF8EF3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AF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27DB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95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1A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674277D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DD3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E141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E5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FD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5DA3875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41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FC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54B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3C7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1EC2C71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BE5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8B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30B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88C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7B66309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BE4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1F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496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7A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</w:tr>
      <w:tr w:rsidR="00833FFF" w:rsidRPr="00833FFF" w14:paraId="02B8DFD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403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67A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89C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AA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ADA5D0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CF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B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B97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87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89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357A17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98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C2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E2A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2F9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E13CA9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AF1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2BD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21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CBD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085A41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DB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6C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FA0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897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D8FFFF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5CF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33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67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E63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A353E2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C35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BA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A75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58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EFFE13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27F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22B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E17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53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2237BF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121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50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46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341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1639AE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ED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E1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DF9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3C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E74290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B8B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F9A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064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16D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767C6DE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711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626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2D1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93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132BF1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225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D6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39AF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C76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671B65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9BE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1C8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7BF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60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4CC4F2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C23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DE3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B13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9AA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951AD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25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43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460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ED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328FE5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F9D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926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B110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CEF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BCE3FE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78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B23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977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641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211867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2B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81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D0D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AC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818BD9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1940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74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80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746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03A43C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5E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4104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154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66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8973F0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F1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60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411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CF1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7AC329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24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828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C7B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F92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06FE67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BC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8F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660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008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1B9639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9C7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8BE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63B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23F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5943E4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DA0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73E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104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50E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CB4AB2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547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14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31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9D1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C1945F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68DB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BF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BAF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D8A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CEE4FC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E39D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F06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5B9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D0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EF07EA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893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CB9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9F9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F86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2CAF5B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E6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12D3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106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B8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4C421B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340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26D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FD9D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D9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7E3853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EFF9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10D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E69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00B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34A0CB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B77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7F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9757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D12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D3C9BC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7A8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A8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3D5A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C7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9B3FAD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1A1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7A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0F9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89F4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489397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77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C8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896A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D8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1218F8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37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00A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3C1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ED2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AF0E57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AA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62A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A86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68A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05CD5A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F50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33B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A8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797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55C87F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D70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FF99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6D4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1A1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7E74644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95F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2D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424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217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346D56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6E1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3A37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1FC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C4C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22ED54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482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P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75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893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7F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CE71F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845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C7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D42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245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6914BC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428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AC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C326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645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5F88B2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5A0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F4F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517C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2E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7E67DBC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F9A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594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4F8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BDU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F6F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344BB3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F6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759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953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85E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BFCB23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A0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88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228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3695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7D1FD6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43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40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3BC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29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309FAF5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60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D5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D2F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87A1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304597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D2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B00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69C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6F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169DC00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7E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CDD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6B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1F7D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9BB752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DC7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7FB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F69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D4A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441643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91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7C7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C73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B51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96F488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658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A9E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EA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17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A8CD1C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51B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197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A31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A14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38E4B3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F2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45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B2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14A5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5B1FFB8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71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014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460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BDU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110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A6EA96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1C41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57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55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BDU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74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7B164A2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4C93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797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5CA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61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EDFECB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E0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318D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D62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133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8161F9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7DE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19A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5F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A9C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oid</w:t>
            </w:r>
          </w:p>
        </w:tc>
      </w:tr>
      <w:tr w:rsidR="00833FFF" w:rsidRPr="00833FFF" w14:paraId="6A9945B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04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53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1D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C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903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0CFB7F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022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8F9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BC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E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A80C3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E6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B8F6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BDC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82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0C964D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A7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BA3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17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55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2CD08E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62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D2C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35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14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212E32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90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2D9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A1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233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01B80C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43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76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D88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7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2E9556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42B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45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41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61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3546E8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5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53C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FF5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40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762F85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DF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BD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F8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BB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3A692E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1B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39DF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A7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CD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9DA316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E2F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F96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246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AB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cum</w:t>
            </w:r>
          </w:p>
        </w:tc>
      </w:tr>
      <w:tr w:rsidR="00833FFF" w:rsidRPr="00833FFF" w14:paraId="5AE5555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5B0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F7CE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785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D50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4F39F5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F4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3E27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763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E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F7DF6E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3D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EA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4F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AF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3E7D79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C9B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79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03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679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53CF8C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8D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086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169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E2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D85D22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093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B66C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04C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7B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0C8418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B46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1CC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D9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A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C22829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CB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EA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238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58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898405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D1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536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227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36E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943478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5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P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AD3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F6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25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CC4FFF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DC9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38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C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62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A17B11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B15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C7E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905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C27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896C57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58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DB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845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2E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818966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F3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A7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A66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4D5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841650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2C0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B0C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AC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8BC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D3BD6D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5EF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DD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4B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7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A94FDB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62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3C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35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BB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7CA5311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5A3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31E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D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37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B5F980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1B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FE04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031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7A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50DCCC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40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A669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BE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A4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729434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07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884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4F2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6F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0ED2B0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0C6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761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DE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D4F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FA4F8D9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710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8AF3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240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A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905EC3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89C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75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0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D0A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BE213E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7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C6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3C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6D0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347453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E3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BE1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3A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08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2DB16D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B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C83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F7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8E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0ECB078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2E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D9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F5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4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24BF5B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B5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0C0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695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13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59F7F0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95B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9F3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D6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DC9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A27B06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C24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007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1E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2EF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9E38D1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A1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B270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BEF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C8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74CD11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83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883D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87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B0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B6AC96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D9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B05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B95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B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A85A29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66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6085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7A1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8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F4CDA6B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6D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EB7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8C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05C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B80280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120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E07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49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8BD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CB1C08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60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E87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B91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0A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5D9A926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E7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9F99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E17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9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D416D9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73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0C4E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EC9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734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BCC6CF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25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4C4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81A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B3C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241EB7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04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41D6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422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9E9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9DA28E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A59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88E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476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D76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6D26632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49F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17E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93B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BA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2B9FB1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6E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7E7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9E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45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766CC7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3C0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CBD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7F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98A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AB5D75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82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EED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485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B7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0C9D90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30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B11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C16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59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E3653C2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9B0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761E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B8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E85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DD440F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008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85C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B1E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41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DDAE035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8D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F4C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E5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8E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2F6195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2F5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P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DE2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AE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AEA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13A267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FE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986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9EF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48F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EC91C6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910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FB0E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75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7B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F6CD16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871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57D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9A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62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C2BDF0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2ED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3C07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ED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D6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7C7EFD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C85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A56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1F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B5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C3C805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C64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3E7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CB9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A16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962206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BC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04B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D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CD4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8CDDF2D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B49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9959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A2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B5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14CBE7B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A3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6C3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D0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1B0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8FFED6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31A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221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7D7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0E1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25A975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B98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18F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4F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92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7109717E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2E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8C0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CD2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C2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38B8E7D3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E38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F26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37A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1B3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2C050E41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5C6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E96B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5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D9F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0AFE587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85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071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BBC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E5A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7A192E1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C5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760CC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580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46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FF953A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16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3A3E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A7E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CC2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0DF45AA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E7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34E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368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A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79056AA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0A3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2A22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7E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A72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11BD5C1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B87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492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80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4D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87D7DDC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C03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2E01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CD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EF2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2A0B06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359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C57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1C8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1B6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5F8BB116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86FD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06AA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90B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5102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6383DEB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07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4F8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3F3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E6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47F03D4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412B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EB2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43E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139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57E1A4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A3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2A4C5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F18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D1B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BB92DA4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678F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BD661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23C6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494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46F86147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C84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A55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AD27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88C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  <w:tr w:rsidR="00833FFF" w:rsidRPr="00833FFF" w14:paraId="3C56B6CF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C2B9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31C8E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5C43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46AA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leum</w:t>
            </w:r>
          </w:p>
        </w:tc>
      </w:tr>
      <w:tr w:rsidR="00833FFF" w:rsidRPr="00833FFF" w14:paraId="2551E920" w14:textId="77777777" w:rsidTr="00833FFF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EEE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F2C0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d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6E64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C678" w14:textId="77777777" w:rsidR="00833FFF" w:rsidRPr="00833FFF" w:rsidRDefault="00833FFF" w:rsidP="00833F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33F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ma</w:t>
            </w:r>
          </w:p>
        </w:tc>
      </w:tr>
    </w:tbl>
    <w:p w14:paraId="62866FDC" w14:textId="77777777" w:rsidR="00833FFF" w:rsidRDefault="00833FFF">
      <w:pPr>
        <w:rPr>
          <w:rFonts w:asciiTheme="majorBidi" w:hAnsiTheme="majorBidi" w:cstheme="majorBidi"/>
          <w:lang w:val="en-US"/>
        </w:rPr>
      </w:pPr>
    </w:p>
    <w:p w14:paraId="2F0EE0CC" w14:textId="6E6CC422" w:rsidR="00FE7D85" w:rsidRDefault="00BA6708" w:rsidP="00BA6708">
      <w:pPr>
        <w:rPr>
          <w:rFonts w:asciiTheme="majorBidi" w:hAnsiTheme="majorBidi" w:cstheme="majorBidi"/>
          <w:lang w:val="en-US"/>
        </w:rPr>
      </w:pPr>
      <w:r w:rsidRPr="00FA0565">
        <w:rPr>
          <w:rFonts w:asciiTheme="majorBidi" w:hAnsiTheme="majorBidi" w:cstheme="majorBidi"/>
          <w:b/>
          <w:bCs/>
          <w:lang w:val="en-US"/>
        </w:rPr>
        <w:t>Supplementary Table S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FA0565">
        <w:rPr>
          <w:rFonts w:asciiTheme="majorBidi" w:hAnsiTheme="majorBidi" w:cstheme="majorBidi"/>
          <w:b/>
          <w:bCs/>
          <w:lang w:val="en-US"/>
        </w:rPr>
        <w:t>:</w:t>
      </w:r>
      <w:r w:rsidRPr="00FA056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Minimal bacterial consortium (MIBAC) composition</w:t>
      </w:r>
    </w:p>
    <w:tbl>
      <w:tblPr>
        <w:tblW w:w="92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0"/>
        <w:gridCol w:w="2100"/>
        <w:gridCol w:w="4845"/>
      </w:tblGrid>
      <w:tr w:rsidR="00FE7D85" w:rsidRPr="00FE7D85" w14:paraId="035983D0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7F3F1" w14:textId="77777777" w:rsidR="00FE7D85" w:rsidRPr="00FE7D85" w:rsidRDefault="00FE7D85" w:rsidP="00FE7D8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i/>
                <w:iCs/>
                <w:color w:val="FFFFFF"/>
                <w:kern w:val="24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638A0" w14:textId="77777777" w:rsidR="00FE7D85" w:rsidRPr="00FE7D85" w:rsidRDefault="00FE7D85" w:rsidP="00FE7D8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Original strain designation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6FDF5" w14:textId="77777777" w:rsidR="00FE7D85" w:rsidRPr="00FE7D85" w:rsidRDefault="00FE7D85" w:rsidP="00FE7D8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DSM no.</w:t>
            </w:r>
          </w:p>
        </w:tc>
      </w:tr>
      <w:tr w:rsidR="00FE7D85" w:rsidRPr="00FE7D85" w14:paraId="45F6FBDB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FDB0A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Clostridium ramosum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3047F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RB509'-5-F-B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04B56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9357</w:t>
            </w:r>
          </w:p>
        </w:tc>
      </w:tr>
      <w:tr w:rsidR="00FE7D85" w:rsidRPr="00FE7D85" w14:paraId="0FA208BD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8E3B1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araclostridium bifermentan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3BCB1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7K1R3-PYG-90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A9F66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9423</w:t>
            </w:r>
          </w:p>
        </w:tc>
      </w:tr>
      <w:tr w:rsidR="00FE7D85" w:rsidRPr="00FE7D85" w14:paraId="38475450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5F7BA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Enterococcus hira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D75D5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B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E4F5C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8619</w:t>
            </w:r>
          </w:p>
        </w:tc>
      </w:tr>
      <w:tr w:rsidR="00FE7D85" w:rsidRPr="00FE7D85" w14:paraId="4BD0D0CE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A5D60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Enterorhabdus mucosicol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CFD53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Mt1B8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F1DA4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19490</w:t>
            </w:r>
          </w:p>
        </w:tc>
      </w:tr>
      <w:tr w:rsidR="00FE7D85" w:rsidRPr="00FE7D85" w14:paraId="248C35D2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73977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460C6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Mt1B1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15DE7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8618</w:t>
            </w:r>
          </w:p>
        </w:tc>
      </w:tr>
      <w:tr w:rsidR="00FE7D85" w:rsidRPr="00FE7D85" w14:paraId="46686735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97708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ctobacillus murinu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83B28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M-6244-3B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251C9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8683</w:t>
            </w:r>
          </w:p>
        </w:tc>
      </w:tr>
      <w:tr w:rsidR="00FE7D85" w:rsidRPr="00FE7D85" w14:paraId="5D5A1FF3" w14:textId="77777777" w:rsidTr="00BA6708">
        <w:trPr>
          <w:trHeight w:val="288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C3844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arabacteroides goldsteini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764A4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BS-C3-2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8E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CBC8C" w14:textId="77777777" w:rsidR="00FE7D85" w:rsidRPr="00FE7D85" w:rsidRDefault="00FE7D85" w:rsidP="00BA67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FE7D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9187</w:t>
            </w:r>
          </w:p>
        </w:tc>
      </w:tr>
    </w:tbl>
    <w:p w14:paraId="796B7783" w14:textId="77777777" w:rsidR="00FE7D85" w:rsidRPr="00FA0565" w:rsidRDefault="00FE7D85">
      <w:pPr>
        <w:rPr>
          <w:rFonts w:asciiTheme="majorBidi" w:hAnsiTheme="majorBidi" w:cstheme="majorBidi"/>
          <w:lang w:val="en-US"/>
        </w:rPr>
      </w:pPr>
    </w:p>
    <w:sectPr w:rsidR="00FE7D85" w:rsidRPr="00FA0565" w:rsidSect="00356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42"/>
    <w:rsid w:val="002F5341"/>
    <w:rsid w:val="003565DF"/>
    <w:rsid w:val="00833FFF"/>
    <w:rsid w:val="00906442"/>
    <w:rsid w:val="00BA6708"/>
    <w:rsid w:val="00C403A4"/>
    <w:rsid w:val="00C71DDA"/>
    <w:rsid w:val="00C71EAA"/>
    <w:rsid w:val="00CD53E4"/>
    <w:rsid w:val="00DE66D8"/>
    <w:rsid w:val="00E34134"/>
    <w:rsid w:val="00E466D3"/>
    <w:rsid w:val="00F8484B"/>
    <w:rsid w:val="00FA0565"/>
    <w:rsid w:val="00FA1593"/>
    <w:rsid w:val="00FA5C2B"/>
    <w:rsid w:val="00FE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995CA"/>
  <w15:chartTrackingRefBased/>
  <w15:docId w15:val="{C719C2E7-4A4D-4639-BA04-BEFBBE4E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64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442"/>
    <w:rPr>
      <w:color w:val="954F72"/>
      <w:u w:val="single"/>
    </w:rPr>
  </w:style>
  <w:style w:type="paragraph" w:customStyle="1" w:styleId="msonormal0">
    <w:name w:val="msonormal"/>
    <w:basedOn w:val="Normal"/>
    <w:rsid w:val="00906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0644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8">
    <w:name w:val="xl68"/>
    <w:basedOn w:val="Normal"/>
    <w:rsid w:val="0090644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9">
    <w:name w:val="xl69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70">
    <w:name w:val="xl70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val="en-US"/>
    </w:rPr>
  </w:style>
  <w:style w:type="paragraph" w:customStyle="1" w:styleId="xl71">
    <w:name w:val="xl71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72">
    <w:name w:val="xl72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74">
    <w:name w:val="xl74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75">
    <w:name w:val="xl75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90644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8">
    <w:name w:val="xl78"/>
    <w:basedOn w:val="Normal"/>
    <w:rsid w:val="00906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0644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80">
    <w:name w:val="xl80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0"/>
      <w:szCs w:val="20"/>
      <w:lang w:val="en-US"/>
    </w:rPr>
  </w:style>
  <w:style w:type="paragraph" w:customStyle="1" w:styleId="xl81">
    <w:name w:val="xl81"/>
    <w:basedOn w:val="Normal"/>
    <w:rsid w:val="00906442"/>
    <w:pPr>
      <w:pBdr>
        <w:top w:val="single" w:sz="4" w:space="0" w:color="auto"/>
        <w:left w:val="single" w:sz="4" w:space="0" w:color="auto"/>
        <w:bottom w:val="single" w:sz="12" w:space="0" w:color="FF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82">
    <w:name w:val="xl82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83">
    <w:name w:val="xl83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85">
    <w:name w:val="xl85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86">
    <w:name w:val="xl86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87">
    <w:name w:val="xl87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88">
    <w:name w:val="xl88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0"/>
      <w:szCs w:val="20"/>
      <w:lang w:val="en-US"/>
    </w:rPr>
  </w:style>
  <w:style w:type="paragraph" w:customStyle="1" w:styleId="xl89">
    <w:name w:val="xl89"/>
    <w:basedOn w:val="Normal"/>
    <w:rsid w:val="009064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0"/>
      <w:szCs w:val="20"/>
      <w:lang w:val="en-US"/>
    </w:rPr>
  </w:style>
  <w:style w:type="paragraph" w:customStyle="1" w:styleId="xl90">
    <w:name w:val="xl90"/>
    <w:basedOn w:val="Normal"/>
    <w:rsid w:val="00906442"/>
    <w:pPr>
      <w:pBdr>
        <w:top w:val="single" w:sz="4" w:space="0" w:color="auto"/>
        <w:left w:val="single" w:sz="4" w:space="0" w:color="auto"/>
        <w:bottom w:val="single" w:sz="12" w:space="0" w:color="FF0000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val="en-US"/>
    </w:rPr>
  </w:style>
  <w:style w:type="paragraph" w:customStyle="1" w:styleId="xl91">
    <w:name w:val="xl91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0"/>
      <w:szCs w:val="20"/>
      <w:lang w:val="en-US"/>
    </w:rPr>
  </w:style>
  <w:style w:type="paragraph" w:customStyle="1" w:styleId="xl92">
    <w:name w:val="xl92"/>
    <w:basedOn w:val="Normal"/>
    <w:rsid w:val="009064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0"/>
      <w:szCs w:val="20"/>
      <w:lang w:val="en-US"/>
    </w:rPr>
  </w:style>
  <w:style w:type="paragraph" w:customStyle="1" w:styleId="xl93">
    <w:name w:val="xl93"/>
    <w:basedOn w:val="Normal"/>
    <w:rsid w:val="00FA0565"/>
    <w:pPr>
      <w:pBdr>
        <w:top w:val="single" w:sz="12" w:space="0" w:color="FFFFFF"/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FA0565"/>
    <w:pPr>
      <w:pBdr>
        <w:top w:val="single" w:sz="8" w:space="0" w:color="auto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95">
    <w:name w:val="xl95"/>
    <w:basedOn w:val="Normal"/>
    <w:rsid w:val="00FA0565"/>
    <w:pPr>
      <w:pBdr>
        <w:top w:val="single" w:sz="8" w:space="0" w:color="FFFFFF"/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96">
    <w:name w:val="xl96"/>
    <w:basedOn w:val="Normal"/>
    <w:rsid w:val="00FA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97">
    <w:name w:val="xl97"/>
    <w:basedOn w:val="Normal"/>
    <w:rsid w:val="00FA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98">
    <w:name w:val="xl98"/>
    <w:basedOn w:val="Normal"/>
    <w:rsid w:val="00FA056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99">
    <w:name w:val="xl99"/>
    <w:basedOn w:val="Normal"/>
    <w:rsid w:val="00FA056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100">
    <w:name w:val="xl100"/>
    <w:basedOn w:val="Normal"/>
    <w:rsid w:val="00FA056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101">
    <w:name w:val="xl101"/>
    <w:basedOn w:val="Normal"/>
    <w:rsid w:val="00FA056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102">
    <w:name w:val="xl102"/>
    <w:basedOn w:val="Normal"/>
    <w:rsid w:val="00FA056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103">
    <w:name w:val="xl103"/>
    <w:basedOn w:val="Normal"/>
    <w:rsid w:val="00FA056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104">
    <w:name w:val="xl104"/>
    <w:basedOn w:val="Normal"/>
    <w:rsid w:val="00FA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105">
    <w:name w:val="xl105"/>
    <w:basedOn w:val="Normal"/>
    <w:rsid w:val="00FA05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06">
    <w:name w:val="xl106"/>
    <w:basedOn w:val="Normal"/>
    <w:rsid w:val="00FA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107">
    <w:name w:val="xl107"/>
    <w:basedOn w:val="Normal"/>
    <w:rsid w:val="00FA0565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108">
    <w:name w:val="xl108"/>
    <w:basedOn w:val="Normal"/>
    <w:rsid w:val="00FA056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109">
    <w:name w:val="xl109"/>
    <w:basedOn w:val="Normal"/>
    <w:rsid w:val="00FA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n-US"/>
    </w:rPr>
  </w:style>
  <w:style w:type="paragraph" w:customStyle="1" w:styleId="xl64">
    <w:name w:val="xl64"/>
    <w:basedOn w:val="Normal"/>
    <w:rsid w:val="00833F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833F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833F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125</Words>
  <Characters>1211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Metwaly</dc:creator>
  <cp:keywords/>
  <dc:description/>
  <cp:lastModifiedBy>Amira Metwaly</cp:lastModifiedBy>
  <cp:revision>2</cp:revision>
  <cp:lastPrinted>2022-07-06T06:46:00Z</cp:lastPrinted>
  <dcterms:created xsi:type="dcterms:W3CDTF">2022-07-28T18:55:00Z</dcterms:created>
  <dcterms:modified xsi:type="dcterms:W3CDTF">2022-07-28T18:55:00Z</dcterms:modified>
</cp:coreProperties>
</file>